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2CB3F" w14:textId="77777777" w:rsidR="00FB14C9" w:rsidRPr="00FB14C9" w:rsidRDefault="00FB14C9" w:rsidP="00FB14C9">
      <w:pPr>
        <w:rPr>
          <w:rFonts w:cs="Times New Roman"/>
        </w:rPr>
      </w:pPr>
      <w:r>
        <w:rPr>
          <w:rFonts w:cs="Times New Roman"/>
          <w:b/>
        </w:rPr>
        <w:t>S1 Appendix.</w:t>
      </w:r>
      <w:r w:rsidRPr="00066B34">
        <w:rPr>
          <w:rFonts w:cs="Times New Roman"/>
          <w:b/>
        </w:rPr>
        <w:t xml:space="preserve"> </w:t>
      </w:r>
      <w:proofErr w:type="gramStart"/>
      <w:r w:rsidRPr="00FB14C9">
        <w:rPr>
          <w:rFonts w:cs="Times New Roman"/>
        </w:rPr>
        <w:t>Herder interview questionnaire.</w:t>
      </w:r>
      <w:proofErr w:type="gramEnd"/>
    </w:p>
    <w:p w14:paraId="470BDDBE" w14:textId="77777777" w:rsidR="00FB14C9" w:rsidRPr="00FB14C9" w:rsidRDefault="00FB14C9" w:rsidP="00FB14C9">
      <w:pPr>
        <w:rPr>
          <w:rFonts w:cs="Times New Roman"/>
        </w:rPr>
      </w:pPr>
    </w:p>
    <w:p w14:paraId="2D46A228" w14:textId="77777777" w:rsidR="00FB14C9" w:rsidRPr="00066B34" w:rsidRDefault="00FB14C9" w:rsidP="00FB14C9">
      <w:pPr>
        <w:rPr>
          <w:rFonts w:cs="Times New Roman"/>
          <w:b/>
        </w:rPr>
      </w:pPr>
      <w:r w:rsidRPr="00066B34">
        <w:rPr>
          <w:rFonts w:cs="Times New Roman"/>
          <w:b/>
        </w:rPr>
        <w:t>Opening questions</w:t>
      </w:r>
    </w:p>
    <w:p w14:paraId="09C7B419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Does your family eat fish?</w:t>
      </w:r>
    </w:p>
    <w:p w14:paraId="4D54D535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How many times has your family eaten fish in the last month?</w:t>
      </w:r>
    </w:p>
    <w:p w14:paraId="4A843FF3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What types of fish does your family prefer to eat?</w:t>
      </w:r>
    </w:p>
    <w:p w14:paraId="4E96241E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Does your family eat fish in all seasons?</w:t>
      </w:r>
    </w:p>
    <w:p w14:paraId="70F480BE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How many people are in your family?</w:t>
      </w:r>
    </w:p>
    <w:p w14:paraId="6EFBDDCD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How many sheep, cows/yaks, goats, and horses does your family own?</w:t>
      </w:r>
    </w:p>
    <w:p w14:paraId="4F78E726" w14:textId="77777777" w:rsidR="00FB14C9" w:rsidRPr="00066B34" w:rsidRDefault="00FB14C9" w:rsidP="00FB14C9">
      <w:pPr>
        <w:rPr>
          <w:rFonts w:cs="Times New Roman"/>
          <w:b/>
        </w:rPr>
      </w:pPr>
    </w:p>
    <w:p w14:paraId="6C488960" w14:textId="77777777" w:rsidR="00FB14C9" w:rsidRPr="00066B34" w:rsidRDefault="00FB14C9" w:rsidP="00FB14C9">
      <w:pPr>
        <w:rPr>
          <w:rFonts w:cs="Times New Roman"/>
          <w:b/>
        </w:rPr>
      </w:pPr>
      <w:r w:rsidRPr="00066B34">
        <w:rPr>
          <w:rFonts w:cs="Times New Roman"/>
          <w:b/>
        </w:rPr>
        <w:t>Personal fishing habits</w:t>
      </w:r>
    </w:p>
    <w:p w14:paraId="35CB0948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Does your family fish in Lake Hovsgol?</w:t>
      </w:r>
    </w:p>
    <w:p w14:paraId="492FEE17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Does your family fish for recreation, food, or money?</w:t>
      </w:r>
    </w:p>
    <w:p w14:paraId="4ECDC784" w14:textId="77777777" w:rsidR="00FB14C9" w:rsidRPr="00066B34" w:rsidRDefault="00FB14C9" w:rsidP="00FB14C9">
      <w:pPr>
        <w:pStyle w:val="ListParagraph"/>
        <w:numPr>
          <w:ilvl w:val="1"/>
          <w:numId w:val="1"/>
        </w:numPr>
        <w:rPr>
          <w:rFonts w:cs="Times New Roman"/>
        </w:rPr>
      </w:pPr>
      <w:r w:rsidRPr="00066B34">
        <w:rPr>
          <w:rFonts w:cs="Times New Roman"/>
        </w:rPr>
        <w:t>Do you keep all of the fish you catch? If not, which do you release?</w:t>
      </w:r>
    </w:p>
    <w:p w14:paraId="476BE0A7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How many times in the last month has your family fished?</w:t>
      </w:r>
    </w:p>
    <w:p w14:paraId="10964E5F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For how many years has your family been fishing?</w:t>
      </w:r>
    </w:p>
    <w:p w14:paraId="714954F8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Who in your family fishes?</w:t>
      </w:r>
    </w:p>
    <w:p w14:paraId="254DB2B8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Where does your family go to fish?</w:t>
      </w:r>
    </w:p>
    <w:p w14:paraId="30CE03CD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How do you catch your fish?</w:t>
      </w:r>
    </w:p>
    <w:p w14:paraId="6A74A9D5" w14:textId="77777777" w:rsidR="00FB14C9" w:rsidRPr="00066B34" w:rsidRDefault="00FB14C9" w:rsidP="00FB14C9">
      <w:pPr>
        <w:pStyle w:val="ListParagraph"/>
        <w:numPr>
          <w:ilvl w:val="1"/>
          <w:numId w:val="1"/>
        </w:numPr>
        <w:rPr>
          <w:rFonts w:cs="Times New Roman"/>
        </w:rPr>
      </w:pPr>
      <w:r w:rsidRPr="00066B34">
        <w:rPr>
          <w:rFonts w:cs="Times New Roman"/>
        </w:rPr>
        <w:t>What type and how much net do you own?</w:t>
      </w:r>
    </w:p>
    <w:p w14:paraId="18A452D5" w14:textId="77777777" w:rsidR="00FB14C9" w:rsidRPr="00066B34" w:rsidRDefault="00FB14C9" w:rsidP="00FB14C9">
      <w:pPr>
        <w:pStyle w:val="ListParagraph"/>
        <w:numPr>
          <w:ilvl w:val="1"/>
          <w:numId w:val="1"/>
        </w:numPr>
        <w:rPr>
          <w:rFonts w:cs="Times New Roman"/>
        </w:rPr>
      </w:pPr>
      <w:r w:rsidRPr="00066B34">
        <w:rPr>
          <w:rFonts w:cs="Times New Roman"/>
        </w:rPr>
        <w:t>What type and how many rods do you own?</w:t>
      </w:r>
    </w:p>
    <w:p w14:paraId="730A71EB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Where do you get your fishing equipment?</w:t>
      </w:r>
    </w:p>
    <w:p w14:paraId="72C13B94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How many fish do you usually catch in a day of fishing?</w:t>
      </w:r>
    </w:p>
    <w:p w14:paraId="7A179CAA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What types of fish do you usually catch?</w:t>
      </w:r>
    </w:p>
    <w:p w14:paraId="76E2285B" w14:textId="77777777" w:rsidR="00FB14C9" w:rsidRPr="00066B34" w:rsidRDefault="00FB14C9" w:rsidP="00FB14C9">
      <w:pPr>
        <w:rPr>
          <w:rFonts w:cs="Times New Roman"/>
        </w:rPr>
      </w:pPr>
    </w:p>
    <w:p w14:paraId="5D331BF9" w14:textId="77777777" w:rsidR="00FB14C9" w:rsidRPr="00066B34" w:rsidRDefault="00FB14C9" w:rsidP="00FB14C9">
      <w:pPr>
        <w:rPr>
          <w:rFonts w:cs="Times New Roman"/>
          <w:b/>
        </w:rPr>
      </w:pPr>
      <w:r w:rsidRPr="00066B34">
        <w:rPr>
          <w:rFonts w:cs="Times New Roman"/>
          <w:b/>
        </w:rPr>
        <w:t>Observed fishing habits</w:t>
      </w:r>
    </w:p>
    <w:p w14:paraId="0CC51579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Do you see other people fishing?</w:t>
      </w:r>
    </w:p>
    <w:p w14:paraId="7FD579A7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Are they mostly locals or foreigners?</w:t>
      </w:r>
    </w:p>
    <w:p w14:paraId="3BA8EC70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Where do you see people fishing?</w:t>
      </w:r>
    </w:p>
    <w:p w14:paraId="5A834666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What type of gear do they use?</w:t>
      </w:r>
    </w:p>
    <w:p w14:paraId="79309C5B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Do you know where you can buy this gear?</w:t>
      </w:r>
    </w:p>
    <w:p w14:paraId="58EB3F13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Do they fish for recreation, food, or money?</w:t>
      </w:r>
    </w:p>
    <w:p w14:paraId="53DFAB05" w14:textId="77777777" w:rsidR="00FB14C9" w:rsidRPr="00066B34" w:rsidRDefault="00FB14C9" w:rsidP="00FB14C9">
      <w:pPr>
        <w:rPr>
          <w:rFonts w:cs="Times New Roman"/>
        </w:rPr>
      </w:pPr>
    </w:p>
    <w:p w14:paraId="46B0C6F7" w14:textId="77777777" w:rsidR="00FB14C9" w:rsidRPr="00066B34" w:rsidRDefault="00FB14C9" w:rsidP="00FB14C9">
      <w:pPr>
        <w:rPr>
          <w:rFonts w:cs="Times New Roman"/>
          <w:b/>
        </w:rPr>
      </w:pPr>
      <w:r w:rsidRPr="00066B34">
        <w:rPr>
          <w:rFonts w:cs="Times New Roman"/>
          <w:b/>
        </w:rPr>
        <w:t>Fish market questions</w:t>
      </w:r>
    </w:p>
    <w:p w14:paraId="06CDDE01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Can you buy fish locally?</w:t>
      </w:r>
    </w:p>
    <w:p w14:paraId="22CA91E6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When and where can you buy fish?</w:t>
      </w:r>
    </w:p>
    <w:p w14:paraId="504BED9C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What types and how much fish are usually available?</w:t>
      </w:r>
    </w:p>
    <w:p w14:paraId="0BE75756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Does your family ever buy fish?</w:t>
      </w:r>
    </w:p>
    <w:p w14:paraId="450E33AB" w14:textId="77777777" w:rsidR="00FB14C9" w:rsidRPr="00066B34" w:rsidRDefault="00FB14C9" w:rsidP="00FB14C9">
      <w:pPr>
        <w:pStyle w:val="ListParagraph"/>
        <w:numPr>
          <w:ilvl w:val="1"/>
          <w:numId w:val="3"/>
        </w:numPr>
        <w:rPr>
          <w:rFonts w:cs="Times New Roman"/>
        </w:rPr>
      </w:pPr>
      <w:r w:rsidRPr="00066B34">
        <w:rPr>
          <w:rFonts w:cs="Times New Roman"/>
        </w:rPr>
        <w:t>What type of fish do you buy?</w:t>
      </w:r>
    </w:p>
    <w:p w14:paraId="4CE0EE27" w14:textId="77777777" w:rsidR="00FB14C9" w:rsidRPr="00066B34" w:rsidRDefault="00FB14C9" w:rsidP="00FB14C9">
      <w:pPr>
        <w:pStyle w:val="ListParagraph"/>
        <w:numPr>
          <w:ilvl w:val="1"/>
          <w:numId w:val="3"/>
        </w:numPr>
        <w:rPr>
          <w:rFonts w:cs="Times New Roman"/>
        </w:rPr>
      </w:pPr>
      <w:r w:rsidRPr="00066B34">
        <w:rPr>
          <w:rFonts w:cs="Times New Roman"/>
        </w:rPr>
        <w:t>How much fish and how frequently?</w:t>
      </w:r>
    </w:p>
    <w:p w14:paraId="6C1D2F7F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Are there any rules about fishing on Lake Hovsgol?</w:t>
      </w:r>
    </w:p>
    <w:p w14:paraId="36B41977" w14:textId="77777777" w:rsidR="00FB14C9" w:rsidRPr="00066B34" w:rsidRDefault="00FB14C9" w:rsidP="00FB14C9">
      <w:pPr>
        <w:rPr>
          <w:rFonts w:cs="Times New Roman"/>
        </w:rPr>
      </w:pPr>
    </w:p>
    <w:p w14:paraId="3641CDA9" w14:textId="77777777" w:rsidR="00FB14C9" w:rsidRPr="00066B34" w:rsidRDefault="00FB14C9" w:rsidP="00FB14C9">
      <w:pPr>
        <w:rPr>
          <w:rFonts w:cs="Times New Roman"/>
          <w:b/>
        </w:rPr>
      </w:pPr>
      <w:r w:rsidRPr="00066B34">
        <w:rPr>
          <w:rFonts w:cs="Times New Roman"/>
          <w:b/>
        </w:rPr>
        <w:t>Fish population questions</w:t>
      </w:r>
    </w:p>
    <w:p w14:paraId="157BA7A9" w14:textId="77777777" w:rsidR="00FB14C9" w:rsidRPr="00066B34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>Are fish more or less abundant than they used to be?</w:t>
      </w:r>
    </w:p>
    <w:p w14:paraId="43DBBB03" w14:textId="77777777" w:rsidR="00AD4277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066B34">
        <w:rPr>
          <w:rFonts w:cs="Times New Roman"/>
        </w:rPr>
        <w:t xml:space="preserve">Are fish larger or smaller than they used </w:t>
      </w:r>
      <w:bookmarkStart w:id="0" w:name="_GoBack"/>
      <w:bookmarkEnd w:id="0"/>
      <w:r w:rsidRPr="00066B34">
        <w:rPr>
          <w:rFonts w:cs="Times New Roman"/>
        </w:rPr>
        <w:t>to be?</w:t>
      </w:r>
    </w:p>
    <w:p w14:paraId="5FA239E7" w14:textId="77777777" w:rsidR="006F26E7" w:rsidRPr="00AD4277" w:rsidRDefault="00FB14C9" w:rsidP="00FB14C9">
      <w:pPr>
        <w:pStyle w:val="ListParagraph"/>
        <w:numPr>
          <w:ilvl w:val="0"/>
          <w:numId w:val="2"/>
        </w:numPr>
        <w:rPr>
          <w:rFonts w:cs="Times New Roman"/>
        </w:rPr>
      </w:pPr>
      <w:r w:rsidRPr="00AD4277">
        <w:rPr>
          <w:rFonts w:cs="Times New Roman"/>
        </w:rPr>
        <w:t>What do you think should be done to protect the fish population?</w:t>
      </w:r>
    </w:p>
    <w:sectPr w:rsidR="006F26E7" w:rsidRPr="00AD4277" w:rsidSect="00D047FB">
      <w:pgSz w:w="12240" w:h="15840"/>
      <w:pgMar w:top="1008" w:right="1800" w:bottom="1008" w:left="1152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CB356B"/>
    <w:multiLevelType w:val="hybridMultilevel"/>
    <w:tmpl w:val="8DF464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C42362"/>
    <w:multiLevelType w:val="hybridMultilevel"/>
    <w:tmpl w:val="638C5B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CD5EC9"/>
    <w:multiLevelType w:val="hybridMultilevel"/>
    <w:tmpl w:val="0966CB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4C9"/>
    <w:rsid w:val="006F26E7"/>
    <w:rsid w:val="006F3B74"/>
    <w:rsid w:val="00AD4277"/>
    <w:rsid w:val="00D047FB"/>
    <w:rsid w:val="00FB14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D9925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4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14C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4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14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0</Characters>
  <Application>Microsoft Macintosh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ree</dc:creator>
  <cp:keywords/>
  <dc:description/>
  <cp:lastModifiedBy>Chris Free</cp:lastModifiedBy>
  <cp:revision>2</cp:revision>
  <dcterms:created xsi:type="dcterms:W3CDTF">2015-11-11T18:23:00Z</dcterms:created>
  <dcterms:modified xsi:type="dcterms:W3CDTF">2015-11-11T18:41:00Z</dcterms:modified>
</cp:coreProperties>
</file>